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FF8644" w14:textId="77777777" w:rsidR="009A4B09" w:rsidRPr="007C73D1" w:rsidRDefault="009A4B09" w:rsidP="009A4B09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C73D1">
        <w:rPr>
          <w:rFonts w:ascii="Arial" w:hAnsi="Arial" w:cs="Arial"/>
          <w:sz w:val="24"/>
          <w:szCs w:val="24"/>
          <w:lang w:val="en-US"/>
        </w:rPr>
        <w:t>S</w:t>
      </w:r>
      <w:r>
        <w:rPr>
          <w:rFonts w:ascii="Arial" w:hAnsi="Arial" w:cs="Arial"/>
          <w:sz w:val="24"/>
          <w:szCs w:val="24"/>
          <w:lang w:val="en-US"/>
        </w:rPr>
        <w:t xml:space="preserve">4 </w:t>
      </w:r>
      <w:r w:rsidRPr="007C73D1">
        <w:rPr>
          <w:rFonts w:ascii="Arial" w:hAnsi="Arial" w:cs="Arial"/>
          <w:sz w:val="24"/>
          <w:szCs w:val="24"/>
          <w:lang w:val="en-US"/>
        </w:rPr>
        <w:t xml:space="preserve">Table. Global AMOVA results based on 12 variable loci in the </w:t>
      </w:r>
      <w:proofErr w:type="spellStart"/>
      <w:r w:rsidRPr="007C73D1">
        <w:rPr>
          <w:rFonts w:ascii="Arial" w:hAnsi="Arial" w:cs="Arial"/>
          <w:i/>
          <w:sz w:val="24"/>
          <w:szCs w:val="24"/>
          <w:lang w:val="en-US"/>
        </w:rPr>
        <w:t>Aedes</w:t>
      </w:r>
      <w:proofErr w:type="spellEnd"/>
      <w:r w:rsidRPr="007C73D1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7C73D1">
        <w:rPr>
          <w:rFonts w:ascii="Arial" w:hAnsi="Arial" w:cs="Arial"/>
          <w:i/>
          <w:sz w:val="24"/>
          <w:szCs w:val="24"/>
          <w:lang w:val="en-US"/>
        </w:rPr>
        <w:t>albopictus</w:t>
      </w:r>
      <w:proofErr w:type="spellEnd"/>
      <w:r w:rsidRPr="007C73D1">
        <w:rPr>
          <w:rFonts w:ascii="Arial" w:hAnsi="Arial" w:cs="Arial"/>
          <w:sz w:val="24"/>
          <w:szCs w:val="24"/>
          <w:lang w:val="en-US"/>
        </w:rPr>
        <w:t xml:space="preserve"> populations in São Paulo, Brazil.</w:t>
      </w:r>
    </w:p>
    <w:tbl>
      <w:tblPr>
        <w:tblW w:w="1020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843"/>
        <w:gridCol w:w="1701"/>
        <w:gridCol w:w="1842"/>
        <w:gridCol w:w="1560"/>
        <w:gridCol w:w="1134"/>
      </w:tblGrid>
      <w:tr w:rsidR="009A4B09" w:rsidRPr="007C73D1" w14:paraId="467994E0" w14:textId="77777777" w:rsidTr="00CF2F28">
        <w:trPr>
          <w:trHeight w:val="30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9CD1" w14:textId="77777777" w:rsidR="009A4B09" w:rsidRPr="007C73D1" w:rsidRDefault="009A4B09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  <w:t>Source of vari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EE04" w14:textId="77777777" w:rsidR="009A4B09" w:rsidRPr="007C73D1" w:rsidRDefault="009A4B09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  <w:t>Degrees of freedo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0577" w14:textId="77777777" w:rsidR="009A4B09" w:rsidRPr="007C73D1" w:rsidRDefault="009A4B09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  <w:t>Sum of squar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835D" w14:textId="77777777" w:rsidR="009A4B09" w:rsidRPr="007C73D1" w:rsidRDefault="009A4B09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  <w:t>Variance component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7E86" w14:textId="77777777" w:rsidR="009A4B09" w:rsidRPr="007C73D1" w:rsidRDefault="009A4B09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  <w:t>Percentage vari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9833" w14:textId="77777777" w:rsidR="009A4B09" w:rsidRPr="007C73D1" w:rsidRDefault="009A4B09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P</w:t>
            </w:r>
            <w:r w:rsidRPr="007C73D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  <w:t>-value</w:t>
            </w:r>
          </w:p>
        </w:tc>
      </w:tr>
      <w:tr w:rsidR="009A4B09" w:rsidRPr="007C73D1" w14:paraId="5DD4347D" w14:textId="77777777" w:rsidTr="00CF2F28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1FA1" w14:textId="77777777" w:rsidR="009A4B09" w:rsidRPr="007C73D1" w:rsidRDefault="009A4B09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  <w:t>Between the group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3D8D" w14:textId="77777777" w:rsidR="009A4B09" w:rsidRPr="007C73D1" w:rsidRDefault="009A4B09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30CD" w14:textId="77777777" w:rsidR="009A4B09" w:rsidRPr="007C73D1" w:rsidRDefault="009A4B09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01.8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F57F" w14:textId="77777777" w:rsidR="009A4B09" w:rsidRPr="007C73D1" w:rsidRDefault="009A4B09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0.24591 </w:t>
            </w:r>
            <w:proofErr w:type="spellStart"/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V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FED9" w14:textId="77777777" w:rsidR="009A4B09" w:rsidRPr="007C73D1" w:rsidRDefault="009A4B09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5.6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B262" w14:textId="77777777" w:rsidR="009A4B09" w:rsidRPr="007C73D1" w:rsidRDefault="009A4B09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&lt;0.0001</w:t>
            </w:r>
          </w:p>
        </w:tc>
      </w:tr>
      <w:tr w:rsidR="009A4B09" w:rsidRPr="007C73D1" w14:paraId="7493B999" w14:textId="77777777" w:rsidTr="00CF2F28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85EA" w14:textId="77777777" w:rsidR="009A4B09" w:rsidRPr="007C73D1" w:rsidRDefault="009A4B09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  <w:t>Between the   populations within the group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2811" w14:textId="77777777" w:rsidR="009A4B09" w:rsidRPr="007C73D1" w:rsidRDefault="009A4B09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E7A5" w14:textId="77777777" w:rsidR="009A4B09" w:rsidRPr="007C73D1" w:rsidRDefault="009A4B09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85.209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8C1E" w14:textId="77777777" w:rsidR="009A4B09" w:rsidRPr="007C73D1" w:rsidRDefault="009A4B09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0.15386 </w:t>
            </w:r>
            <w:proofErr w:type="spellStart"/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Vb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394F" w14:textId="77777777" w:rsidR="009A4B09" w:rsidRPr="007C73D1" w:rsidRDefault="009A4B09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3.51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6072" w14:textId="77777777" w:rsidR="009A4B09" w:rsidRPr="007C73D1" w:rsidRDefault="009A4B09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&lt;0.0001</w:t>
            </w:r>
          </w:p>
        </w:tc>
      </w:tr>
      <w:tr w:rsidR="009A4B09" w:rsidRPr="007C73D1" w14:paraId="1C3948F2" w14:textId="77777777" w:rsidTr="00CF2F28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407A9" w14:textId="77777777" w:rsidR="009A4B09" w:rsidRPr="007C73D1" w:rsidRDefault="009A4B09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  <w:t>Within populatio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6B995" w14:textId="77777777" w:rsidR="009A4B09" w:rsidRPr="007C73D1" w:rsidRDefault="009A4B09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5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A6524" w14:textId="77777777" w:rsidR="009A4B09" w:rsidRPr="007C73D1" w:rsidRDefault="009A4B09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.121.40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6F204" w14:textId="77777777" w:rsidR="009A4B09" w:rsidRPr="007C73D1" w:rsidRDefault="009A4B09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3.98761 </w:t>
            </w:r>
            <w:proofErr w:type="spellStart"/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V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F586B" w14:textId="77777777" w:rsidR="009A4B09" w:rsidRPr="007C73D1" w:rsidRDefault="009A4B09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0.8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00053" w14:textId="77777777" w:rsidR="009A4B09" w:rsidRPr="007C73D1" w:rsidRDefault="009A4B09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&lt;0.0001</w:t>
            </w:r>
          </w:p>
        </w:tc>
      </w:tr>
    </w:tbl>
    <w:p w14:paraId="4E22E81F" w14:textId="77777777" w:rsidR="00BB34C3" w:rsidRDefault="00BB34C3">
      <w:bookmarkStart w:id="0" w:name="_GoBack"/>
      <w:bookmarkEnd w:id="0"/>
    </w:p>
    <w:sectPr w:rsidR="00BB34C3" w:rsidSect="006040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B09"/>
    <w:rsid w:val="00604047"/>
    <w:rsid w:val="009A4B09"/>
    <w:rsid w:val="00BB3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6E912D"/>
  <w15:chartTrackingRefBased/>
  <w15:docId w15:val="{046EC319-7718-C847-9AA1-B8D558B27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4B09"/>
    <w:pPr>
      <w:spacing w:after="200" w:line="276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ultini</dc:creator>
  <cp:keywords/>
  <dc:description/>
  <cp:lastModifiedBy>Laura Multini</cp:lastModifiedBy>
  <cp:revision>1</cp:revision>
  <dcterms:created xsi:type="dcterms:W3CDTF">2019-07-16T17:15:00Z</dcterms:created>
  <dcterms:modified xsi:type="dcterms:W3CDTF">2019-07-16T17:16:00Z</dcterms:modified>
</cp:coreProperties>
</file>